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FBA74" w14:textId="77777777" w:rsidR="00A862F3" w:rsidRDefault="00A862F3" w:rsidP="00F30914">
      <w:pPr>
        <w:rPr>
          <w:rFonts w:ascii="Times New Roman" w:hAnsi="Times New Roman" w:cs="Times New Roman"/>
          <w:b/>
          <w:bCs/>
        </w:rPr>
      </w:pPr>
    </w:p>
    <w:p w14:paraId="2308AB9B" w14:textId="77777777" w:rsidR="00A862F3" w:rsidRDefault="00A862F3" w:rsidP="00A862F3">
      <w:pPr>
        <w:pStyle w:val="SupplementaryMaterial"/>
      </w:pPr>
      <w:r w:rsidRPr="001549D3">
        <w:t>Supplementary Material</w:t>
      </w:r>
    </w:p>
    <w:p w14:paraId="4280BF9F" w14:textId="77777777" w:rsidR="00A862F3" w:rsidRDefault="00A862F3" w:rsidP="00F30914">
      <w:pPr>
        <w:rPr>
          <w:rFonts w:ascii="Times New Roman" w:hAnsi="Times New Roman" w:cs="Times New Roman"/>
          <w:b/>
          <w:bCs/>
        </w:rPr>
      </w:pPr>
    </w:p>
    <w:p w14:paraId="2FD8C320" w14:textId="77777777" w:rsidR="00A862F3" w:rsidRDefault="00A862F3" w:rsidP="00F30914">
      <w:pPr>
        <w:rPr>
          <w:rFonts w:ascii="Times New Roman" w:hAnsi="Times New Roman" w:cs="Times New Roman"/>
          <w:b/>
          <w:bCs/>
        </w:rPr>
      </w:pPr>
    </w:p>
    <w:p w14:paraId="353CA775" w14:textId="25DE00B4" w:rsidR="00F30914" w:rsidRPr="00F30914" w:rsidRDefault="00F30914" w:rsidP="00F30914">
      <w:pPr>
        <w:rPr>
          <w:rFonts w:ascii="Times New Roman" w:hAnsi="Times New Roman" w:cs="Times New Roman"/>
          <w:b/>
          <w:bCs/>
        </w:rPr>
      </w:pPr>
      <w:r w:rsidRPr="00F30914">
        <w:rPr>
          <w:rFonts w:ascii="Times New Roman" w:hAnsi="Times New Roman" w:cs="Times New Roman"/>
          <w:b/>
          <w:bCs/>
        </w:rPr>
        <w:t xml:space="preserve">Supplementary Table </w:t>
      </w:r>
      <w:r w:rsidR="009374E2">
        <w:rPr>
          <w:rFonts w:ascii="Times New Roman" w:hAnsi="Times New Roman" w:cs="Times New Roman"/>
          <w:b/>
          <w:bCs/>
        </w:rPr>
        <w:t>8</w:t>
      </w:r>
      <w:r w:rsidRPr="00F30914">
        <w:rPr>
          <w:rFonts w:ascii="Times New Roman" w:hAnsi="Times New Roman" w:cs="Times New Roman"/>
          <w:b/>
          <w:bCs/>
        </w:rPr>
        <w:t xml:space="preserve">. </w:t>
      </w:r>
      <w:r w:rsidRPr="00F30914">
        <w:rPr>
          <w:rFonts w:ascii="Times New Roman" w:hAnsi="Times New Roman" w:cs="Times New Roman"/>
        </w:rPr>
        <w:t xml:space="preserve">Summary of the differentially expressed genes (DEGs) between each host and timepoint. All genes in this table have a </w:t>
      </w:r>
      <w:r w:rsidR="00B84A0F">
        <w:rPr>
          <w:rFonts w:ascii="Times New Roman" w:hAnsi="Times New Roman" w:cs="Times New Roman"/>
        </w:rPr>
        <w:t>|LFC| ≥ 2</w:t>
      </w:r>
      <w:r w:rsidRPr="00F30914">
        <w:rPr>
          <w:rFonts w:ascii="Times New Roman" w:hAnsi="Times New Roman" w:cs="Times New Roman"/>
        </w:rPr>
        <w:t xml:space="preserve"> and an adjusted P-value &lt; 0.05. Up refers to up-regulated genes and down refers to down-regulated genes. </w:t>
      </w:r>
    </w:p>
    <w:p w14:paraId="134C9389" w14:textId="608ABCAA" w:rsidR="00AC516A" w:rsidRDefault="00AC516A">
      <w:pPr>
        <w:rPr>
          <w:rFonts w:ascii="Times New Roman" w:hAnsi="Times New Roman" w:cs="Times New Roman"/>
        </w:rPr>
      </w:pPr>
    </w:p>
    <w:tbl>
      <w:tblPr>
        <w:tblW w:w="11461" w:type="dxa"/>
        <w:tblInd w:w="743" w:type="dxa"/>
        <w:tblLook w:val="04A0" w:firstRow="1" w:lastRow="0" w:firstColumn="1" w:lastColumn="0" w:noHBand="0" w:noVBand="1"/>
      </w:tblPr>
      <w:tblGrid>
        <w:gridCol w:w="1831"/>
        <w:gridCol w:w="915"/>
        <w:gridCol w:w="1147"/>
        <w:gridCol w:w="1148"/>
        <w:gridCol w:w="915"/>
        <w:gridCol w:w="1147"/>
        <w:gridCol w:w="1148"/>
        <w:gridCol w:w="915"/>
        <w:gridCol w:w="1147"/>
        <w:gridCol w:w="1148"/>
      </w:tblGrid>
      <w:tr w:rsidR="00F258EE" w:rsidRPr="00F258EE" w14:paraId="2B592AE7" w14:textId="77777777" w:rsidTr="00A862F3">
        <w:trPr>
          <w:trHeight w:val="313"/>
        </w:trPr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15501C" w14:textId="77777777" w:rsidR="00F258EE" w:rsidRPr="00F258EE" w:rsidRDefault="00F258EE" w:rsidP="00F258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st</w:t>
            </w:r>
          </w:p>
        </w:tc>
        <w:tc>
          <w:tcPr>
            <w:tcW w:w="32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EFCB1" w14:textId="77777777" w:rsidR="00F258EE" w:rsidRPr="00F258EE" w:rsidRDefault="00F258EE" w:rsidP="00F258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 HPI</w:t>
            </w:r>
          </w:p>
        </w:tc>
        <w:tc>
          <w:tcPr>
            <w:tcW w:w="32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0E6D2" w14:textId="77777777" w:rsidR="00F258EE" w:rsidRPr="00F258EE" w:rsidRDefault="00F258EE" w:rsidP="00F258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 HPI</w:t>
            </w:r>
          </w:p>
        </w:tc>
        <w:tc>
          <w:tcPr>
            <w:tcW w:w="32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3DBEF" w14:textId="77777777" w:rsidR="00F258EE" w:rsidRPr="00F258EE" w:rsidRDefault="00F258EE" w:rsidP="00F258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0 HPI</w:t>
            </w:r>
          </w:p>
        </w:tc>
      </w:tr>
      <w:tr w:rsidR="00F30914" w:rsidRPr="00F258EE" w14:paraId="2CC0536C" w14:textId="77777777" w:rsidTr="00A862F3">
        <w:trPr>
          <w:trHeight w:val="665"/>
        </w:trPr>
        <w:tc>
          <w:tcPr>
            <w:tcW w:w="18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CFB9E9" w14:textId="77777777" w:rsidR="00F30914" w:rsidRPr="00F258EE" w:rsidRDefault="00F30914" w:rsidP="00F309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1BD8E4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G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C73F9" w14:textId="2127D019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DA0CCB" w14:textId="4DDDB049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w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9B2D2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G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BDEB6C" w14:textId="39891465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FD4C80" w14:textId="67663B18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w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6CA22A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G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61307" w14:textId="60738F54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64D15A" w14:textId="788B119A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wn</w:t>
            </w:r>
          </w:p>
        </w:tc>
      </w:tr>
      <w:tr w:rsidR="00F30914" w:rsidRPr="00F258EE" w14:paraId="5200E16B" w14:textId="77777777" w:rsidTr="00A862F3">
        <w:trPr>
          <w:trHeight w:val="313"/>
        </w:trPr>
        <w:tc>
          <w:tcPr>
            <w:tcW w:w="1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4D1519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. thalian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F4922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56A28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63AFA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1565F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color w:val="000000"/>
              </w:rPr>
              <w:t>28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B5447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CF27F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FCFA5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color w:val="000000"/>
              </w:rPr>
              <w:t>56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DE129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38ACE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color w:val="000000"/>
              </w:rPr>
              <w:t>324</w:t>
            </w:r>
          </w:p>
        </w:tc>
      </w:tr>
      <w:tr w:rsidR="00F30914" w:rsidRPr="00F258EE" w14:paraId="02FA6348" w14:textId="77777777" w:rsidTr="00A862F3">
        <w:trPr>
          <w:trHeight w:val="313"/>
        </w:trPr>
        <w:tc>
          <w:tcPr>
            <w:tcW w:w="1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4A4E2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. benthamian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631DE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color w:val="000000"/>
              </w:rPr>
              <w:t>1,8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3DB3B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E2826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color w:val="000000"/>
              </w:rPr>
              <w:t>1,79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6F8BE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color w:val="000000"/>
              </w:rPr>
              <w:t>3,1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1810B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color w:val="000000"/>
              </w:rPr>
              <w:t>1,16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04BC0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color w:val="000000"/>
              </w:rPr>
              <w:t>1,88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6ECE7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B1FD4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0CD8D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30914" w:rsidRPr="00F258EE" w14:paraId="30C7A345" w14:textId="77777777" w:rsidTr="00A862F3">
        <w:trPr>
          <w:trHeight w:val="313"/>
        </w:trPr>
        <w:tc>
          <w:tcPr>
            <w:tcW w:w="1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F7874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vocado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7CD5ED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color w:val="000000"/>
              </w:rPr>
              <w:t>5,11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27E980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color w:val="000000"/>
              </w:rPr>
              <w:t>1,87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5857B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color w:val="000000"/>
              </w:rPr>
              <w:t>2,85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E7914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color w:val="000000"/>
              </w:rPr>
              <w:t>5,67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87D35A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color w:val="000000"/>
              </w:rPr>
              <w:t>1,84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3EA6E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color w:val="000000"/>
              </w:rPr>
              <w:t>3,32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5436B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F84852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B53B8" w14:textId="77777777" w:rsidR="00F30914" w:rsidRPr="00F258EE" w:rsidRDefault="00F30914" w:rsidP="00F309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8E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</w:tbl>
    <w:p w14:paraId="4574A49E" w14:textId="6C90D10D" w:rsidR="00031F92" w:rsidRDefault="00031F92" w:rsidP="00031F92">
      <w:pPr>
        <w:rPr>
          <w:rFonts w:ascii="Times New Roman" w:hAnsi="Times New Roman" w:cs="Times New Roman"/>
        </w:rPr>
      </w:pPr>
    </w:p>
    <w:p w14:paraId="41631EA1" w14:textId="77777777" w:rsidR="00AC516A" w:rsidRPr="00AC516A" w:rsidRDefault="00AC516A">
      <w:pPr>
        <w:rPr>
          <w:rFonts w:ascii="Times New Roman" w:hAnsi="Times New Roman" w:cs="Times New Roman"/>
        </w:rPr>
      </w:pPr>
    </w:p>
    <w:sectPr w:rsidR="00AC516A" w:rsidRPr="00AC516A" w:rsidSect="00A862F3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5F156" w14:textId="77777777" w:rsidR="006A75F0" w:rsidRDefault="006A75F0" w:rsidP="00A862F3">
      <w:r>
        <w:separator/>
      </w:r>
    </w:p>
  </w:endnote>
  <w:endnote w:type="continuationSeparator" w:id="0">
    <w:p w14:paraId="7660E7AB" w14:textId="77777777" w:rsidR="006A75F0" w:rsidRDefault="006A75F0" w:rsidP="00A86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979F0" w14:textId="77777777" w:rsidR="006A75F0" w:rsidRDefault="006A75F0" w:rsidP="00A862F3">
      <w:r>
        <w:separator/>
      </w:r>
    </w:p>
  </w:footnote>
  <w:footnote w:type="continuationSeparator" w:id="0">
    <w:p w14:paraId="47AF0C79" w14:textId="77777777" w:rsidR="006A75F0" w:rsidRDefault="006A75F0" w:rsidP="00A862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45E7DE" w14:textId="02AD1FAC" w:rsidR="00A862F3" w:rsidRDefault="00A862F3" w:rsidP="00A862F3">
    <w:r w:rsidRPr="005A1D84">
      <w:rPr>
        <w:b/>
        <w:noProof/>
        <w:color w:val="A6A6A6" w:themeColor="background1" w:themeShade="A6"/>
      </w:rPr>
      <w:drawing>
        <wp:inline distT="0" distB="0" distL="0" distR="0" wp14:anchorId="7DDD2954" wp14:editId="28877B1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  <w:t xml:space="preserve">                                    </w:t>
    </w:r>
  </w:p>
  <w:p w14:paraId="4421C5BC" w14:textId="77777777" w:rsidR="00A862F3" w:rsidRDefault="00A862F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16A"/>
    <w:rsid w:val="00023B4C"/>
    <w:rsid w:val="00031F92"/>
    <w:rsid w:val="000878A8"/>
    <w:rsid w:val="000B1823"/>
    <w:rsid w:val="00251382"/>
    <w:rsid w:val="00374A69"/>
    <w:rsid w:val="003D7E68"/>
    <w:rsid w:val="00490A8D"/>
    <w:rsid w:val="006A75F0"/>
    <w:rsid w:val="006E6AC1"/>
    <w:rsid w:val="009374E2"/>
    <w:rsid w:val="00972207"/>
    <w:rsid w:val="00A50067"/>
    <w:rsid w:val="00A862F3"/>
    <w:rsid w:val="00AC516A"/>
    <w:rsid w:val="00B84A0F"/>
    <w:rsid w:val="00C06E95"/>
    <w:rsid w:val="00C10B9C"/>
    <w:rsid w:val="00F258EE"/>
    <w:rsid w:val="00F30914"/>
    <w:rsid w:val="00F96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212072"/>
  <w15:chartTrackingRefBased/>
  <w15:docId w15:val="{09B2B88A-66C3-7C4D-B246-75B5ABFAA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A862F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A862F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62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A862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62F3"/>
  </w:style>
  <w:style w:type="paragraph" w:styleId="Footer">
    <w:name w:val="footer"/>
    <w:basedOn w:val="Normal"/>
    <w:link w:val="FooterChar"/>
    <w:uiPriority w:val="99"/>
    <w:unhideWhenUsed/>
    <w:rsid w:val="00A862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62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63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 Shands</dc:creator>
  <cp:keywords/>
  <dc:description/>
  <cp:lastModifiedBy>Aidan Shands</cp:lastModifiedBy>
  <cp:revision>18</cp:revision>
  <dcterms:created xsi:type="dcterms:W3CDTF">2023-03-14T16:30:00Z</dcterms:created>
  <dcterms:modified xsi:type="dcterms:W3CDTF">2024-06-14T16:33:00Z</dcterms:modified>
</cp:coreProperties>
</file>